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3EA6E" w14:textId="1A1228B8" w:rsidR="00AF4330" w:rsidRPr="00D72265" w:rsidRDefault="00F263DE" w:rsidP="00AF4330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="00AF4330" w:rsidRPr="00D72265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>.</w:t>
      </w:r>
      <w:r w:rsidR="00AF4330" w:rsidRPr="00D72265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List of yeast s</w:t>
      </w:r>
      <w:r w:rsidR="00AF4330" w:rsidRPr="00D72265">
        <w:rPr>
          <w:rFonts w:ascii="Arial" w:hAnsi="Arial" w:cs="Arial"/>
          <w:b/>
          <w:lang w:val="en-US"/>
        </w:rPr>
        <w:t>trains used in this work</w:t>
      </w:r>
    </w:p>
    <w:tbl>
      <w:tblPr>
        <w:tblStyle w:val="Tablaconcuadrcula"/>
        <w:tblW w:w="9781" w:type="dxa"/>
        <w:tblInd w:w="-572" w:type="dxa"/>
        <w:tblLook w:val="04A0" w:firstRow="1" w:lastRow="0" w:firstColumn="1" w:lastColumn="0" w:noHBand="0" w:noVBand="1"/>
      </w:tblPr>
      <w:tblGrid>
        <w:gridCol w:w="1134"/>
        <w:gridCol w:w="7230"/>
        <w:gridCol w:w="1417"/>
      </w:tblGrid>
      <w:tr w:rsidR="00D72265" w:rsidRPr="00D72265" w14:paraId="2205BFFD" w14:textId="77777777" w:rsidTr="00FB7B8E">
        <w:tc>
          <w:tcPr>
            <w:tcW w:w="1134" w:type="dxa"/>
          </w:tcPr>
          <w:p w14:paraId="01A5558E" w14:textId="77777777" w:rsidR="008B38EB" w:rsidRPr="00D72265" w:rsidRDefault="008B38EB" w:rsidP="008B38E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72265">
              <w:rPr>
                <w:rFonts w:ascii="Arial" w:hAnsi="Arial" w:cs="Arial"/>
                <w:b/>
                <w:lang w:val="en-US"/>
              </w:rPr>
              <w:t>Strain</w:t>
            </w:r>
          </w:p>
        </w:tc>
        <w:tc>
          <w:tcPr>
            <w:tcW w:w="7230" w:type="dxa"/>
          </w:tcPr>
          <w:p w14:paraId="3ECFE906" w14:textId="77777777" w:rsidR="008B38EB" w:rsidRPr="00D72265" w:rsidRDefault="008B38EB" w:rsidP="008B38E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72265">
              <w:rPr>
                <w:rFonts w:ascii="Arial" w:hAnsi="Arial" w:cs="Arial"/>
                <w:b/>
                <w:lang w:val="en-US"/>
              </w:rPr>
              <w:t>Genotype</w:t>
            </w:r>
          </w:p>
        </w:tc>
        <w:tc>
          <w:tcPr>
            <w:tcW w:w="1417" w:type="dxa"/>
          </w:tcPr>
          <w:p w14:paraId="492B6D1D" w14:textId="77777777" w:rsidR="008B38EB" w:rsidRPr="00D72265" w:rsidRDefault="008B38EB" w:rsidP="008B38E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72265">
              <w:rPr>
                <w:rFonts w:ascii="Arial" w:hAnsi="Arial" w:cs="Arial"/>
                <w:b/>
                <w:lang w:val="en-US"/>
              </w:rPr>
              <w:t>Origen</w:t>
            </w:r>
          </w:p>
        </w:tc>
      </w:tr>
      <w:tr w:rsidR="00D72265" w:rsidRPr="00D72265" w14:paraId="686317FC" w14:textId="77777777" w:rsidTr="00FB7B8E">
        <w:tc>
          <w:tcPr>
            <w:tcW w:w="1134" w:type="dxa"/>
          </w:tcPr>
          <w:p w14:paraId="51A30734" w14:textId="77777777" w:rsidR="008B38EB" w:rsidRPr="00D72265" w:rsidRDefault="008B38EB" w:rsidP="008B38EB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WT</w:t>
            </w:r>
          </w:p>
        </w:tc>
        <w:tc>
          <w:tcPr>
            <w:tcW w:w="7230" w:type="dxa"/>
          </w:tcPr>
          <w:p w14:paraId="76583BDD" w14:textId="77777777" w:rsidR="008B38EB" w:rsidRPr="00D72265" w:rsidRDefault="008B38EB" w:rsidP="008B38EB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972 h-</w:t>
            </w:r>
          </w:p>
        </w:tc>
        <w:tc>
          <w:tcPr>
            <w:tcW w:w="1417" w:type="dxa"/>
          </w:tcPr>
          <w:p w14:paraId="31FD95A8" w14:textId="039393BE" w:rsidR="008B38EB" w:rsidRPr="00D72265" w:rsidRDefault="00144940" w:rsidP="00144940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fldChar w:fldCharType="begin"/>
            </w:r>
            <w:r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Leupold&lt;/Author&gt;&lt;Year&gt;1970&lt;/Year&gt;&lt;RecNum&gt;685&lt;/RecNum&gt;&lt;DisplayText&gt;[1]&lt;/DisplayText&gt;&lt;record&gt;&lt;rec-number&gt;685&lt;/rec-number&gt;&lt;foreign-keys&gt;&lt;key app="EN" db-id="pz5sft2p52fx2ze5ww15f9afpw2z0af2rsez" timestamp="1633095066"&gt;685&lt;/key&gt;&lt;/foreign-keys&gt;&lt;ref-type name="Book Section"&gt;5&lt;/ref-type&gt;&lt;contributors&gt;&lt;authors&gt;&lt;author&gt;Leupold, U.&lt;/author&gt;&lt;/authors&gt;&lt;/contributors&gt;&lt;titles&gt;&lt;title&gt;&lt;style face="normal" font="default" size="100%"&gt;Genetical methods for &lt;/style&gt;&lt;style face="italic" font="default" size="100%"&gt;Schizosaccharomyces pombe&lt;/style&gt;&lt;/title&gt;&lt;secondary-title&gt;Methods Cell Physiol.&lt;/secondary-title&gt;&lt;/titles&gt;&lt;pages&gt;169-177&lt;/pages&gt;&lt;volume&gt;4&lt;/volume&gt;&lt;dates&gt;&lt;year&gt;1970&lt;/year&gt;&lt;/dates&gt;&lt;publisher&gt;D.M. Prescott&lt;/publisher&gt;&lt;urls&gt;&lt;/urls&gt;&lt;/record&gt;&lt;/Cite&gt;&lt;/EndNote&gt;</w:instrText>
            </w:r>
            <w:r>
              <w:rPr>
                <w:rFonts w:ascii="Arial" w:hAnsi="Arial" w:cs="Arial"/>
                <w:bCs/>
                <w:lang w:val="en-US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lang w:val="en-US"/>
              </w:rPr>
              <w:t>[1]</w:t>
            </w:r>
            <w:r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D72265" w:rsidRPr="00D72265" w14:paraId="14803A88" w14:textId="77777777" w:rsidTr="00FB7B8E">
        <w:tc>
          <w:tcPr>
            <w:tcW w:w="1134" w:type="dxa"/>
          </w:tcPr>
          <w:p w14:paraId="3C9C031A" w14:textId="77777777" w:rsidR="008B38EB" w:rsidRPr="00D72265" w:rsidRDefault="008B38EB" w:rsidP="008B38EB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AV18</w:t>
            </w:r>
          </w:p>
        </w:tc>
        <w:tc>
          <w:tcPr>
            <w:tcW w:w="7230" w:type="dxa"/>
          </w:tcPr>
          <w:p w14:paraId="482FCD25" w14:textId="35C85C50" w:rsidR="008B38EB" w:rsidRPr="00D72265" w:rsidRDefault="008B38EB" w:rsidP="008B38EB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h- sty1</w:t>
            </w:r>
            <w:r w:rsidR="00D96DF0">
              <w:rPr>
                <w:rFonts w:ascii="Arial" w:hAnsi="Arial" w:cs="Arial"/>
                <w:bCs/>
                <w:i/>
                <w:iCs/>
                <w:lang w:val="en-US"/>
              </w:rPr>
              <w:t>Δ</w:t>
            </w: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::kanMX6</w:t>
            </w:r>
          </w:p>
        </w:tc>
        <w:tc>
          <w:tcPr>
            <w:tcW w:w="1417" w:type="dxa"/>
          </w:tcPr>
          <w:p w14:paraId="6CDDCFF7" w14:textId="77777777" w:rsidR="008B38EB" w:rsidRPr="00D72265" w:rsidRDefault="002E3B2B" w:rsidP="008B38EB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Lab stock</w:t>
            </w:r>
          </w:p>
        </w:tc>
      </w:tr>
      <w:tr w:rsidR="00D72265" w:rsidRPr="00D72265" w14:paraId="71F002CE" w14:textId="77777777" w:rsidTr="00FB7B8E">
        <w:tc>
          <w:tcPr>
            <w:tcW w:w="1134" w:type="dxa"/>
          </w:tcPr>
          <w:p w14:paraId="16523A5E" w14:textId="77777777" w:rsidR="008B38EB" w:rsidRPr="00D72265" w:rsidRDefault="008B38EB" w:rsidP="008B38EB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AZ120</w:t>
            </w:r>
          </w:p>
        </w:tc>
        <w:tc>
          <w:tcPr>
            <w:tcW w:w="7230" w:type="dxa"/>
          </w:tcPr>
          <w:p w14:paraId="6B95DC25" w14:textId="77777777" w:rsidR="008B38EB" w:rsidRPr="00D72265" w:rsidRDefault="008B38EB" w:rsidP="008B38EB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h- sty1-as (T97A)</w:t>
            </w:r>
          </w:p>
        </w:tc>
        <w:tc>
          <w:tcPr>
            <w:tcW w:w="1417" w:type="dxa"/>
          </w:tcPr>
          <w:p w14:paraId="6F2B79E4" w14:textId="77777777" w:rsidR="008B38EB" w:rsidRPr="00D72265" w:rsidRDefault="008B38EB" w:rsidP="008B38EB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Lab stock</w:t>
            </w:r>
          </w:p>
        </w:tc>
      </w:tr>
      <w:tr w:rsidR="00D72265" w:rsidRPr="00D72265" w14:paraId="5FCC4D6A" w14:textId="77777777" w:rsidTr="00FB7B8E">
        <w:tc>
          <w:tcPr>
            <w:tcW w:w="1134" w:type="dxa"/>
          </w:tcPr>
          <w:p w14:paraId="1FA89718" w14:textId="77777777" w:rsidR="008B38EB" w:rsidRPr="00D72265" w:rsidRDefault="008B38EB" w:rsidP="008B38EB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CS16</w:t>
            </w:r>
          </w:p>
        </w:tc>
        <w:tc>
          <w:tcPr>
            <w:tcW w:w="7230" w:type="dxa"/>
          </w:tcPr>
          <w:p w14:paraId="21B929BF" w14:textId="00250399" w:rsidR="008B38EB" w:rsidRPr="00D72265" w:rsidRDefault="008B38EB" w:rsidP="008B38EB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h- cdc25-22</w:t>
            </w:r>
          </w:p>
        </w:tc>
        <w:tc>
          <w:tcPr>
            <w:tcW w:w="1417" w:type="dxa"/>
          </w:tcPr>
          <w:p w14:paraId="57833670" w14:textId="77777777" w:rsidR="008B38EB" w:rsidRPr="00D72265" w:rsidRDefault="008B38EB" w:rsidP="008B38EB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Lab stock</w:t>
            </w:r>
          </w:p>
        </w:tc>
      </w:tr>
      <w:tr w:rsidR="00D72265" w:rsidRPr="00D72265" w14:paraId="747C0161" w14:textId="77777777" w:rsidTr="00FB7B8E">
        <w:tc>
          <w:tcPr>
            <w:tcW w:w="1134" w:type="dxa"/>
          </w:tcPr>
          <w:p w14:paraId="3BC2B679" w14:textId="77777777" w:rsidR="008B38EB" w:rsidRPr="00D72265" w:rsidRDefault="008B38EB" w:rsidP="008B38EB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1512</w:t>
            </w:r>
          </w:p>
        </w:tc>
        <w:tc>
          <w:tcPr>
            <w:tcW w:w="7230" w:type="dxa"/>
          </w:tcPr>
          <w:p w14:paraId="37DF0711" w14:textId="628A44C6" w:rsidR="008B38EB" w:rsidRPr="00D72265" w:rsidRDefault="008B38EB" w:rsidP="008B38EB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h- rep2</w:t>
            </w:r>
            <w:r w:rsidR="00D96DF0">
              <w:rPr>
                <w:rFonts w:ascii="Arial" w:hAnsi="Arial" w:cs="Arial"/>
                <w:bCs/>
                <w:i/>
                <w:iCs/>
                <w:lang w:val="en-US"/>
              </w:rPr>
              <w:t>Δ</w:t>
            </w: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::kanMX6</w:t>
            </w:r>
          </w:p>
        </w:tc>
        <w:tc>
          <w:tcPr>
            <w:tcW w:w="1417" w:type="dxa"/>
          </w:tcPr>
          <w:p w14:paraId="021ED91E" w14:textId="77777777" w:rsidR="008B38EB" w:rsidRPr="00D72265" w:rsidRDefault="008B38EB" w:rsidP="008B38EB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Lab stock</w:t>
            </w:r>
          </w:p>
        </w:tc>
      </w:tr>
      <w:tr w:rsidR="00D72265" w:rsidRPr="00D72265" w14:paraId="57020CE0" w14:textId="77777777" w:rsidTr="00FB7B8E">
        <w:tc>
          <w:tcPr>
            <w:tcW w:w="1134" w:type="dxa"/>
          </w:tcPr>
          <w:p w14:paraId="544DC9E5" w14:textId="77777777" w:rsidR="008B38EB" w:rsidRPr="00D72265" w:rsidRDefault="008B38EB" w:rsidP="008B38EB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288</w:t>
            </w:r>
          </w:p>
        </w:tc>
        <w:tc>
          <w:tcPr>
            <w:tcW w:w="7230" w:type="dxa"/>
          </w:tcPr>
          <w:p w14:paraId="47473713" w14:textId="45035887" w:rsidR="008B38EB" w:rsidRPr="00D72265" w:rsidRDefault="008B38EB" w:rsidP="008B38EB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>h+ sid2-GFP:ura4+ lys3::</w:t>
            </w:r>
            <w:r w:rsidR="00FD491E" w:rsidRPr="00D72265">
              <w:rPr>
                <w:rFonts w:ascii="Arial" w:hAnsi="Arial" w:cs="Arial"/>
                <w:i/>
                <w:iCs/>
                <w:lang w:val="en-US"/>
              </w:rPr>
              <w:t>P.</w:t>
            </w:r>
            <w:r w:rsidRPr="00D72265">
              <w:rPr>
                <w:rFonts w:ascii="Arial" w:hAnsi="Arial" w:cs="Arial"/>
                <w:i/>
                <w:iCs/>
                <w:lang w:val="en-US"/>
              </w:rPr>
              <w:t>pcn1:mCherry-pcn1:lys3+ ade6::</w:t>
            </w:r>
            <w:r w:rsidR="00FD491E" w:rsidRPr="00D72265">
              <w:rPr>
                <w:rFonts w:ascii="Arial" w:hAnsi="Arial" w:cs="Arial"/>
                <w:i/>
                <w:iCs/>
                <w:lang w:val="en-US"/>
              </w:rPr>
              <w:t>P.</w:t>
            </w:r>
            <w:r w:rsidRPr="00D72265">
              <w:rPr>
                <w:rFonts w:ascii="Arial" w:hAnsi="Arial" w:cs="Arial"/>
                <w:i/>
                <w:iCs/>
                <w:lang w:val="en-US"/>
              </w:rPr>
              <w:t>act1::</w:t>
            </w:r>
            <w:proofErr w:type="spellStart"/>
            <w:r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Pr="00D72265">
              <w:rPr>
                <w:rFonts w:ascii="Arial" w:hAnsi="Arial" w:cs="Arial"/>
                <w:i/>
                <w:iCs/>
                <w:lang w:val="en-US"/>
              </w:rPr>
              <w:t>::ade6+ leu1::</w:t>
            </w:r>
            <w:r w:rsidR="00FD491E" w:rsidRPr="00D72265">
              <w:rPr>
                <w:rFonts w:ascii="Arial" w:hAnsi="Arial" w:cs="Arial"/>
                <w:i/>
                <w:iCs/>
                <w:lang w:val="en-US"/>
              </w:rPr>
              <w:t>P.</w:t>
            </w:r>
            <w:r w:rsidRPr="00D72265">
              <w:rPr>
                <w:rFonts w:ascii="Arial" w:hAnsi="Arial" w:cs="Arial"/>
                <w:i/>
                <w:iCs/>
                <w:lang w:val="en-US"/>
              </w:rPr>
              <w:t>eno101-SynCut3-mTagBFP2:leu1+ lys3-D20 ade6-D19 leu1-32 ura4-D18?</w:t>
            </w:r>
          </w:p>
        </w:tc>
        <w:tc>
          <w:tcPr>
            <w:tcW w:w="1417" w:type="dxa"/>
          </w:tcPr>
          <w:p w14:paraId="1218A86D" w14:textId="77777777" w:rsidR="008B38EB" w:rsidRPr="00D72265" w:rsidRDefault="008B38EB" w:rsidP="008B38EB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7E93C78B" w14:textId="77777777" w:rsidTr="00FB7B8E">
        <w:tc>
          <w:tcPr>
            <w:tcW w:w="1134" w:type="dxa"/>
          </w:tcPr>
          <w:p w14:paraId="04B4DED2" w14:textId="77777777" w:rsidR="008B38EB" w:rsidRPr="00D72265" w:rsidRDefault="008B38EB" w:rsidP="008B38EB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319</w:t>
            </w:r>
          </w:p>
        </w:tc>
        <w:tc>
          <w:tcPr>
            <w:tcW w:w="7230" w:type="dxa"/>
          </w:tcPr>
          <w:p w14:paraId="29D4D1EB" w14:textId="6D7D465B" w:rsidR="008B38EB" w:rsidRPr="00D72265" w:rsidRDefault="008B38EB" w:rsidP="008B38EB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>h+ sty1</w:t>
            </w:r>
            <w:r w:rsidR="00D96DF0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Pr="00D72265">
              <w:rPr>
                <w:rFonts w:ascii="Arial" w:hAnsi="Arial" w:cs="Arial"/>
                <w:i/>
                <w:iCs/>
                <w:lang w:val="en-US"/>
              </w:rPr>
              <w:t xml:space="preserve">::kanMX6 </w:t>
            </w:r>
            <w:r w:rsidR="00C22333" w:rsidRPr="00D72265">
              <w:rPr>
                <w:rFonts w:ascii="Arial" w:hAnsi="Arial" w:cs="Arial"/>
                <w:i/>
                <w:iCs/>
                <w:lang w:val="en-US"/>
              </w:rPr>
              <w:t>sid2-GFP:ura4+ lys3::P.pcn1:mCherry-pcn1:lys3+ ade6::P.act1::</w:t>
            </w:r>
            <w:proofErr w:type="spellStart"/>
            <w:r w:rsidR="00C22333"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="00C22333" w:rsidRPr="00D72265">
              <w:rPr>
                <w:rFonts w:ascii="Arial" w:hAnsi="Arial" w:cs="Arial"/>
                <w:i/>
                <w:iCs/>
                <w:lang w:val="en-US"/>
              </w:rPr>
              <w:t>::ade6+ leu1::P.eno101-SynCut3-mTagBFP2:leu1+ lys3-D20 ade6-D19 leu1-32 ura4-D18?</w:t>
            </w:r>
            <w:r w:rsidRPr="00D72265">
              <w:rPr>
                <w:rFonts w:ascii="Arial" w:hAnsi="Arial" w:cs="Arial"/>
                <w:i/>
                <w:iCs/>
                <w:lang w:val="en-US"/>
              </w:rPr>
              <w:t>?</w:t>
            </w:r>
          </w:p>
        </w:tc>
        <w:tc>
          <w:tcPr>
            <w:tcW w:w="1417" w:type="dxa"/>
          </w:tcPr>
          <w:p w14:paraId="6485DD9D" w14:textId="77777777" w:rsidR="008B38EB" w:rsidRPr="00D72265" w:rsidRDefault="008B38EB" w:rsidP="008B38EB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5AD3AC7A" w14:textId="77777777" w:rsidTr="00FB7B8E">
        <w:tc>
          <w:tcPr>
            <w:tcW w:w="1134" w:type="dxa"/>
          </w:tcPr>
          <w:p w14:paraId="180948EB" w14:textId="7824CC84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417</w:t>
            </w:r>
          </w:p>
        </w:tc>
        <w:tc>
          <w:tcPr>
            <w:tcW w:w="7230" w:type="dxa"/>
          </w:tcPr>
          <w:p w14:paraId="373F1C4A" w14:textId="36C6D16D" w:rsidR="00FB7B8E" w:rsidRPr="00D72265" w:rsidRDefault="00FB7B8E" w:rsidP="00FB7B8E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>h+ sty1-as (T97A) sid2-GFP:ura4+ lys3::P.pcn1:mCherry-pcn1:lys3+ ade6::P.act1::</w:t>
            </w:r>
            <w:proofErr w:type="spellStart"/>
            <w:r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Pr="00D72265">
              <w:rPr>
                <w:rFonts w:ascii="Arial" w:hAnsi="Arial" w:cs="Arial"/>
                <w:i/>
                <w:iCs/>
                <w:lang w:val="en-US"/>
              </w:rPr>
              <w:t>::ade6+ leu1::P.eno101-SynCut3-mTagBFP2:leu1+ lys3-D20 ade6-D19 leu1-32 ura4-D18?</w:t>
            </w:r>
          </w:p>
        </w:tc>
        <w:tc>
          <w:tcPr>
            <w:tcW w:w="1417" w:type="dxa"/>
          </w:tcPr>
          <w:p w14:paraId="0B2D1036" w14:textId="045D049D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299518A1" w14:textId="77777777" w:rsidTr="00FB7B8E">
        <w:tc>
          <w:tcPr>
            <w:tcW w:w="1134" w:type="dxa"/>
          </w:tcPr>
          <w:p w14:paraId="065B14D6" w14:textId="77777777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434</w:t>
            </w:r>
          </w:p>
        </w:tc>
        <w:tc>
          <w:tcPr>
            <w:tcW w:w="7230" w:type="dxa"/>
          </w:tcPr>
          <w:p w14:paraId="6F3B1A99" w14:textId="7A00F682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>h+ cdr2</w:t>
            </w:r>
            <w:r w:rsidR="00D96DF0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Pr="00D72265">
              <w:rPr>
                <w:rFonts w:ascii="Arial" w:hAnsi="Arial" w:cs="Arial"/>
                <w:i/>
                <w:iCs/>
                <w:lang w:val="en-US"/>
              </w:rPr>
              <w:t>::kanMX6 sid2-GFP:ura4+ lys3::P.pcn1:mCherry-pcn1:lys3+ ade6::P.act1::</w:t>
            </w:r>
            <w:proofErr w:type="spellStart"/>
            <w:r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Pr="00D72265">
              <w:rPr>
                <w:rFonts w:ascii="Arial" w:hAnsi="Arial" w:cs="Arial"/>
                <w:i/>
                <w:iCs/>
                <w:lang w:val="en-US"/>
              </w:rPr>
              <w:t>::ade6+ leu1::P.eno101-SynCut3-mTagBFP2:leu1+ lys3-D20 ade6-D19 leu1-32 ura4-D18?</w:t>
            </w:r>
          </w:p>
        </w:tc>
        <w:tc>
          <w:tcPr>
            <w:tcW w:w="1417" w:type="dxa"/>
          </w:tcPr>
          <w:p w14:paraId="49785D03" w14:textId="77777777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023C414A" w14:textId="77777777" w:rsidTr="00FB7B8E">
        <w:tc>
          <w:tcPr>
            <w:tcW w:w="1134" w:type="dxa"/>
          </w:tcPr>
          <w:p w14:paraId="57DE987A" w14:textId="77777777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446</w:t>
            </w:r>
          </w:p>
        </w:tc>
        <w:tc>
          <w:tcPr>
            <w:tcW w:w="7230" w:type="dxa"/>
          </w:tcPr>
          <w:p w14:paraId="118C5ECF" w14:textId="11FDD756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>h+ cdr1</w:t>
            </w:r>
            <w:r w:rsidR="00D96DF0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Pr="00D72265">
              <w:rPr>
                <w:rFonts w:ascii="Arial" w:hAnsi="Arial" w:cs="Arial"/>
                <w:i/>
                <w:iCs/>
                <w:lang w:val="en-US"/>
              </w:rPr>
              <w:t>::kanMX6 sid2-GFP:ura4+ lys3::P.pcn1:mCherry-pcn1:lys3+ ade6::P.act1::</w:t>
            </w:r>
            <w:proofErr w:type="spellStart"/>
            <w:r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Pr="00D72265">
              <w:rPr>
                <w:rFonts w:ascii="Arial" w:hAnsi="Arial" w:cs="Arial"/>
                <w:i/>
                <w:iCs/>
                <w:lang w:val="en-US"/>
              </w:rPr>
              <w:t>::ade6+ leu1::P.eno101-SynCut3-mTagBFP2:leu1+ lys3-D20 ade6-D19 leu1-32 ura4-D18?</w:t>
            </w:r>
          </w:p>
        </w:tc>
        <w:tc>
          <w:tcPr>
            <w:tcW w:w="1417" w:type="dxa"/>
          </w:tcPr>
          <w:p w14:paraId="511DE08C" w14:textId="77777777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418F281F" w14:textId="77777777" w:rsidTr="00FB7B8E">
        <w:tc>
          <w:tcPr>
            <w:tcW w:w="1134" w:type="dxa"/>
          </w:tcPr>
          <w:p w14:paraId="5CA172F9" w14:textId="77777777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447</w:t>
            </w:r>
          </w:p>
        </w:tc>
        <w:tc>
          <w:tcPr>
            <w:tcW w:w="7230" w:type="dxa"/>
          </w:tcPr>
          <w:p w14:paraId="38C4920D" w14:textId="523AA654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>h+ rep2</w:t>
            </w:r>
            <w:r w:rsidR="00D96DF0">
              <w:rPr>
                <w:rFonts w:ascii="Arial" w:hAnsi="Arial" w:cs="Arial"/>
                <w:i/>
                <w:iCs/>
                <w:lang w:val="en-US"/>
              </w:rPr>
              <w:t>Δ</w:t>
            </w:r>
            <w:r w:rsidRPr="00D72265">
              <w:rPr>
                <w:rFonts w:ascii="Arial" w:hAnsi="Arial" w:cs="Arial"/>
                <w:i/>
                <w:iCs/>
                <w:lang w:val="en-US"/>
              </w:rPr>
              <w:t>::kanMX6 sid2-GFP:ura4+ lys3::P.pcn1:mCherry-pcn1:lys3+ ade6::P.act1::</w:t>
            </w:r>
            <w:proofErr w:type="spellStart"/>
            <w:r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Pr="00D72265">
              <w:rPr>
                <w:rFonts w:ascii="Arial" w:hAnsi="Arial" w:cs="Arial"/>
                <w:i/>
                <w:iCs/>
                <w:lang w:val="en-US"/>
              </w:rPr>
              <w:t>::ade6+ leu1::P.eno101-SynCut3-mTagBFP2:leu1+ lys3-D20 ade6-D19 leu1-32 ura4-D18?</w:t>
            </w:r>
          </w:p>
        </w:tc>
        <w:tc>
          <w:tcPr>
            <w:tcW w:w="1417" w:type="dxa"/>
          </w:tcPr>
          <w:p w14:paraId="6823D429" w14:textId="77777777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7132FB4F" w14:textId="77777777" w:rsidTr="00FB7B8E">
        <w:tc>
          <w:tcPr>
            <w:tcW w:w="1134" w:type="dxa"/>
          </w:tcPr>
          <w:p w14:paraId="2C031770" w14:textId="77777777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457</w:t>
            </w:r>
          </w:p>
        </w:tc>
        <w:tc>
          <w:tcPr>
            <w:tcW w:w="7230" w:type="dxa"/>
          </w:tcPr>
          <w:p w14:paraId="0DA6E5ED" w14:textId="2F0BC52D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h? cdr1</w:t>
            </w:r>
            <w:r w:rsidR="00D96DF0">
              <w:rPr>
                <w:rFonts w:ascii="Arial" w:hAnsi="Arial" w:cs="Arial"/>
                <w:bCs/>
                <w:i/>
                <w:iCs/>
                <w:lang w:val="en-US"/>
              </w:rPr>
              <w:t>Δ</w:t>
            </w: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::kanMX6</w:t>
            </w:r>
          </w:p>
        </w:tc>
        <w:tc>
          <w:tcPr>
            <w:tcW w:w="1417" w:type="dxa"/>
          </w:tcPr>
          <w:p w14:paraId="56CF7E74" w14:textId="77777777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760073AA" w14:textId="77777777" w:rsidTr="00FB7B8E">
        <w:tc>
          <w:tcPr>
            <w:tcW w:w="1134" w:type="dxa"/>
          </w:tcPr>
          <w:p w14:paraId="4BDFF75D" w14:textId="77777777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458</w:t>
            </w:r>
          </w:p>
        </w:tc>
        <w:tc>
          <w:tcPr>
            <w:tcW w:w="7230" w:type="dxa"/>
          </w:tcPr>
          <w:p w14:paraId="6A2199C0" w14:textId="71980EF6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h? cdr2</w:t>
            </w:r>
            <w:r w:rsidR="00D96DF0">
              <w:rPr>
                <w:rFonts w:ascii="Arial" w:hAnsi="Arial" w:cs="Arial"/>
                <w:bCs/>
                <w:i/>
                <w:iCs/>
                <w:lang w:val="en-US"/>
              </w:rPr>
              <w:t>Δ</w:t>
            </w: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::kanMX6</w:t>
            </w:r>
          </w:p>
        </w:tc>
        <w:tc>
          <w:tcPr>
            <w:tcW w:w="1417" w:type="dxa"/>
          </w:tcPr>
          <w:p w14:paraId="26145B54" w14:textId="77777777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1D637B5C" w14:textId="77777777" w:rsidTr="00FB7B8E">
        <w:tc>
          <w:tcPr>
            <w:tcW w:w="1134" w:type="dxa"/>
          </w:tcPr>
          <w:p w14:paraId="0A622BE9" w14:textId="77777777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459</w:t>
            </w:r>
          </w:p>
        </w:tc>
        <w:tc>
          <w:tcPr>
            <w:tcW w:w="7230" w:type="dxa"/>
          </w:tcPr>
          <w:p w14:paraId="733B3387" w14:textId="7BAA1537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>h? lys3::P.pcn1:mCherry-pcn1:lys3+ ade6::P.act1::</w:t>
            </w:r>
            <w:proofErr w:type="spellStart"/>
            <w:r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Pr="00D72265">
              <w:rPr>
                <w:rFonts w:ascii="Arial" w:hAnsi="Arial" w:cs="Arial"/>
                <w:i/>
                <w:iCs/>
                <w:lang w:val="en-US"/>
              </w:rPr>
              <w:t>::ade6+ leu1::P.eno101-SynCut3-mTagBFP2:leu1+is5:: P.pak1-CRIB(gic2aa2-181)-3GFP-NatMX:his5+ lys3-D20 ade6-D19 leu1-32 ura4-D18?</w:t>
            </w:r>
          </w:p>
        </w:tc>
        <w:tc>
          <w:tcPr>
            <w:tcW w:w="1417" w:type="dxa"/>
          </w:tcPr>
          <w:p w14:paraId="4134B07D" w14:textId="77777777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0641CB3F" w14:textId="77777777" w:rsidTr="00FB7B8E">
        <w:tc>
          <w:tcPr>
            <w:tcW w:w="1134" w:type="dxa"/>
          </w:tcPr>
          <w:p w14:paraId="0C804AFF" w14:textId="77777777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499</w:t>
            </w:r>
          </w:p>
        </w:tc>
        <w:tc>
          <w:tcPr>
            <w:tcW w:w="7230" w:type="dxa"/>
          </w:tcPr>
          <w:p w14:paraId="30C9D28F" w14:textId="7DBD65A1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>h+</w:t>
            </w: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 xml:space="preserve"> wee(5x) wee1::LEU2+</w:t>
            </w:r>
            <w:r w:rsidRPr="00D72265">
              <w:rPr>
                <w:rFonts w:ascii="Arial" w:hAnsi="Arial" w:cs="Arial"/>
                <w:i/>
                <w:iCs/>
                <w:lang w:val="en-US"/>
              </w:rPr>
              <w:t xml:space="preserve"> sid2-GFP:ura4+ lys3::P.pcn1:mCherry-pcn1:lys3+ ade6::P.act1::</w:t>
            </w:r>
            <w:proofErr w:type="spellStart"/>
            <w:r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Pr="00D72265">
              <w:rPr>
                <w:rFonts w:ascii="Arial" w:hAnsi="Arial" w:cs="Arial"/>
                <w:i/>
                <w:iCs/>
                <w:lang w:val="en-US"/>
              </w:rPr>
              <w:t>::ade6+ leu1::P.eno101-SynCut3-mTagBFP2:leu1+ lys3-D20 ade6-D19 leu1-32 ura4-D18?</w:t>
            </w:r>
          </w:p>
        </w:tc>
        <w:tc>
          <w:tcPr>
            <w:tcW w:w="1417" w:type="dxa"/>
          </w:tcPr>
          <w:p w14:paraId="499F7B16" w14:textId="77777777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6569145C" w14:textId="77777777" w:rsidTr="00FB7B8E">
        <w:tc>
          <w:tcPr>
            <w:tcW w:w="1134" w:type="dxa"/>
          </w:tcPr>
          <w:p w14:paraId="251ED19B" w14:textId="77777777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520</w:t>
            </w:r>
          </w:p>
        </w:tc>
        <w:tc>
          <w:tcPr>
            <w:tcW w:w="7230" w:type="dxa"/>
          </w:tcPr>
          <w:p w14:paraId="2A5BF71C" w14:textId="7182D55F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 xml:space="preserve">h+ </w:t>
            </w: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sty1</w:t>
            </w:r>
            <w:r w:rsidR="00D96DF0">
              <w:rPr>
                <w:rFonts w:ascii="Arial" w:hAnsi="Arial" w:cs="Arial"/>
                <w:bCs/>
                <w:i/>
                <w:iCs/>
                <w:lang w:val="en-US"/>
              </w:rPr>
              <w:t>Δ</w:t>
            </w: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::kanMX6 P.sty1:HA-atf1.10D::leu1</w:t>
            </w:r>
            <w:r w:rsidRPr="00D72265">
              <w:rPr>
                <w:rFonts w:ascii="Arial" w:hAnsi="Arial" w:cs="Arial"/>
                <w:i/>
                <w:iCs/>
                <w:lang w:val="en-US"/>
              </w:rPr>
              <w:t xml:space="preserve"> sid2-GFP:ura4+ lys3::P.pcn1:mCherry-pcn1:lys3+ ade6::P.act1::</w:t>
            </w:r>
            <w:proofErr w:type="spellStart"/>
            <w:r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Pr="00D72265">
              <w:rPr>
                <w:rFonts w:ascii="Arial" w:hAnsi="Arial" w:cs="Arial"/>
                <w:i/>
                <w:iCs/>
                <w:lang w:val="en-US"/>
              </w:rPr>
              <w:t>::ade6+ leu1::P.eno101-SynCut3-mTagBFP2:leu1+ lys3-D20 ade6-D19 leu1-32 ura4-D18? leu1::natMX6</w:t>
            </w:r>
          </w:p>
        </w:tc>
        <w:tc>
          <w:tcPr>
            <w:tcW w:w="1417" w:type="dxa"/>
          </w:tcPr>
          <w:p w14:paraId="2523B1CF" w14:textId="77777777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039F7043" w14:textId="77777777" w:rsidTr="00FB7B8E">
        <w:tc>
          <w:tcPr>
            <w:tcW w:w="1134" w:type="dxa"/>
          </w:tcPr>
          <w:p w14:paraId="0B3EF62D" w14:textId="77777777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535</w:t>
            </w:r>
          </w:p>
        </w:tc>
        <w:tc>
          <w:tcPr>
            <w:tcW w:w="7230" w:type="dxa"/>
          </w:tcPr>
          <w:p w14:paraId="0976CD48" w14:textId="6156144E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>h+ cdc25-22 sid2-GFP:ura4+ lys3::P.pcn1:mCherry-pcn1:lys3+ ade6::P.act1::</w:t>
            </w:r>
            <w:proofErr w:type="spellStart"/>
            <w:r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Pr="00D72265">
              <w:rPr>
                <w:rFonts w:ascii="Arial" w:hAnsi="Arial" w:cs="Arial"/>
                <w:i/>
                <w:iCs/>
                <w:lang w:val="en-US"/>
              </w:rPr>
              <w:t>::ade6+ leu1::P.eno101-SynCut3-mTagBFP2:leu1+ lys3-D20 ade6-D19 leu1-32 ura4-D18?</w:t>
            </w:r>
          </w:p>
        </w:tc>
        <w:tc>
          <w:tcPr>
            <w:tcW w:w="1417" w:type="dxa"/>
          </w:tcPr>
          <w:p w14:paraId="2DADE7B9" w14:textId="77777777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65263E99" w14:textId="77777777" w:rsidTr="00FB7B8E">
        <w:tc>
          <w:tcPr>
            <w:tcW w:w="1134" w:type="dxa"/>
          </w:tcPr>
          <w:p w14:paraId="16A27BD4" w14:textId="77777777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562</w:t>
            </w:r>
          </w:p>
        </w:tc>
        <w:tc>
          <w:tcPr>
            <w:tcW w:w="7230" w:type="dxa"/>
          </w:tcPr>
          <w:p w14:paraId="72754469" w14:textId="43408DD4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h- sty1</w:t>
            </w:r>
            <w:r w:rsidR="00D96DF0">
              <w:rPr>
                <w:rFonts w:ascii="Arial" w:hAnsi="Arial" w:cs="Arial"/>
                <w:bCs/>
                <w:i/>
                <w:iCs/>
                <w:lang w:val="en-US"/>
              </w:rPr>
              <w:t>Δ</w:t>
            </w: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::kanMX6 sty1’::HA-atf1.10D::leu1 leu1-32</w:t>
            </w:r>
          </w:p>
        </w:tc>
        <w:tc>
          <w:tcPr>
            <w:tcW w:w="1417" w:type="dxa"/>
          </w:tcPr>
          <w:p w14:paraId="17CE6C87" w14:textId="77777777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5FA3B9F4" w14:textId="77777777" w:rsidTr="00FB7B8E">
        <w:tc>
          <w:tcPr>
            <w:tcW w:w="1134" w:type="dxa"/>
          </w:tcPr>
          <w:p w14:paraId="36181248" w14:textId="2992DF2C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651</w:t>
            </w:r>
          </w:p>
        </w:tc>
        <w:tc>
          <w:tcPr>
            <w:tcW w:w="7230" w:type="dxa"/>
          </w:tcPr>
          <w:p w14:paraId="54821A37" w14:textId="0563F0D0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>h+ sty1-as (T97A) cdc25-22 sid2-GFP:ura4+ lys3::P.pcn1:mCherry-pcn1:lys3+ ade6::P.act1::</w:t>
            </w:r>
            <w:proofErr w:type="spellStart"/>
            <w:r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Pr="00D72265">
              <w:rPr>
                <w:rFonts w:ascii="Arial" w:hAnsi="Arial" w:cs="Arial"/>
                <w:i/>
                <w:iCs/>
                <w:lang w:val="en-US"/>
              </w:rPr>
              <w:t>::ade6+ leu1::P.eno101-SynCut3-mTagBFP2:leu1+ lys3-D20 ade6-D19 leu1-32 ura4-D18?</w:t>
            </w:r>
          </w:p>
        </w:tc>
        <w:tc>
          <w:tcPr>
            <w:tcW w:w="1417" w:type="dxa"/>
          </w:tcPr>
          <w:p w14:paraId="1E348374" w14:textId="574502E5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032C4CCD" w14:textId="77777777" w:rsidTr="00FB7B8E">
        <w:tc>
          <w:tcPr>
            <w:tcW w:w="1134" w:type="dxa"/>
          </w:tcPr>
          <w:p w14:paraId="0E4697A7" w14:textId="0BD3B635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A3654</w:t>
            </w:r>
          </w:p>
        </w:tc>
        <w:tc>
          <w:tcPr>
            <w:tcW w:w="7230" w:type="dxa"/>
          </w:tcPr>
          <w:p w14:paraId="4534ABD9" w14:textId="13B69050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i/>
                <w:iCs/>
                <w:lang w:val="en-US"/>
              </w:rPr>
              <w:t>h+ sty1-as (T97A) plo1-S402E sid2-GFP:ura4+ lys3::P.pcn1:mCherry-pcn1:lys3+ ade6::P.act1::</w:t>
            </w:r>
            <w:proofErr w:type="spellStart"/>
            <w:r w:rsidRPr="00D72265">
              <w:rPr>
                <w:rFonts w:ascii="Arial" w:hAnsi="Arial" w:cs="Arial"/>
                <w:i/>
                <w:iCs/>
                <w:lang w:val="en-US"/>
              </w:rPr>
              <w:t>mCherry-RitC</w:t>
            </w:r>
            <w:proofErr w:type="spellEnd"/>
            <w:r w:rsidRPr="00D72265">
              <w:rPr>
                <w:rFonts w:ascii="Arial" w:hAnsi="Arial" w:cs="Arial"/>
                <w:i/>
                <w:iCs/>
                <w:lang w:val="en-US"/>
              </w:rPr>
              <w:t>::ade6+ leu1::P.eno101-SynCut3-mTagBFP2:leu1+ lys3-D20 ade6-D19 leu1-32 ura4-D18?</w:t>
            </w:r>
          </w:p>
        </w:tc>
        <w:tc>
          <w:tcPr>
            <w:tcW w:w="1417" w:type="dxa"/>
          </w:tcPr>
          <w:p w14:paraId="10B176EE" w14:textId="4C0D4220" w:rsidR="00FB7B8E" w:rsidRPr="00D72265" w:rsidRDefault="00FB7B8E" w:rsidP="00FB7B8E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0B19FF2D" w14:textId="77777777" w:rsidTr="00FB7B8E">
        <w:tc>
          <w:tcPr>
            <w:tcW w:w="1134" w:type="dxa"/>
          </w:tcPr>
          <w:p w14:paraId="073C5F55" w14:textId="77777777" w:rsidR="00FB7B8E" w:rsidRPr="00D72265" w:rsidRDefault="00FB7B8E" w:rsidP="00FB7B8E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N580</w:t>
            </w:r>
          </w:p>
        </w:tc>
        <w:tc>
          <w:tcPr>
            <w:tcW w:w="7230" w:type="dxa"/>
          </w:tcPr>
          <w:p w14:paraId="3221FB00" w14:textId="77777777" w:rsidR="00FB7B8E" w:rsidRPr="00D72265" w:rsidRDefault="00FB7B8E" w:rsidP="00FB7B8E">
            <w:pPr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D72265">
              <w:rPr>
                <w:rFonts w:ascii="Arial" w:hAnsi="Arial" w:cs="Arial"/>
                <w:bCs/>
                <w:i/>
                <w:iCs/>
                <w:lang w:val="en-US"/>
              </w:rPr>
              <w:t>h- wee(5x) wee1::LEU2+ leu1-32 ade6-704</w:t>
            </w:r>
          </w:p>
        </w:tc>
        <w:tc>
          <w:tcPr>
            <w:tcW w:w="1417" w:type="dxa"/>
          </w:tcPr>
          <w:p w14:paraId="5CA6EE8A" w14:textId="0D62297C" w:rsidR="00FB7B8E" w:rsidRPr="00D72265" w:rsidRDefault="00144940" w:rsidP="00144940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fldChar w:fldCharType="begin"/>
            </w:r>
            <w:r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Russell&lt;/Author&gt;&lt;Year&gt;1987&lt;/Year&gt;&lt;RecNum&gt;1621&lt;/RecNum&gt;&lt;DisplayText&gt;[2]&lt;/DisplayText&gt;&lt;record&gt;&lt;rec-number&gt;1621&lt;/rec-number&gt;&lt;foreign-keys&gt;&lt;key app="EN" db-id="pz5sft2p52fx2ze5ww15f9afpw2z0af2rsez" timestamp="1711449575"&gt;1621&lt;/key&gt;&lt;/foreign-keys&gt;&lt;ref-type name="Journal Article"&gt;17&lt;/ref-type&gt;&lt;contributors&gt;&lt;authors&gt;&lt;author&gt;Russell, P.&lt;/author&gt;&lt;author&gt;Nurse, P.&lt;/author&gt;&lt;/authors&gt;&lt;/contributors&gt;&lt;titles&gt;&lt;title&gt;The mitotic inducer nim1+ functions in a regulatory network of protein kinase homologs controlling the initiation of mitosis&lt;/title&gt;&lt;secondary-title&gt;Cell&lt;/secondary-title&gt;&lt;/titles&gt;&lt;periodical&gt;&lt;full-title&gt;Cell&lt;/full-title&gt;&lt;/periodical&gt;&lt;pages&gt;569-76&lt;/pages&gt;&lt;volume&gt;49&lt;/volume&gt;&lt;number&gt;4&lt;/number&gt;&lt;edition&gt;1987/05/22&lt;/edition&gt;&lt;keywords&gt;&lt;keyword&gt;Alleles&lt;/keyword&gt;&lt;keyword&gt;Amino Acid Sequence&lt;/keyword&gt;&lt;keyword&gt;Base Sequence&lt;/keyword&gt;&lt;keyword&gt;*Genes&lt;/keyword&gt;&lt;keyword&gt;*Genes, Fungal&lt;/keyword&gt;&lt;keyword&gt;*Genes, Regulator&lt;/keyword&gt;&lt;keyword&gt;Genotype&lt;/keyword&gt;&lt;keyword&gt;Mitosis&lt;/keyword&gt;&lt;keyword&gt;Mutation&lt;/keyword&gt;&lt;keyword&gt;Protein Kinases/*genetics&lt;/keyword&gt;&lt;keyword&gt;Saccharomycetales/*genetics&lt;/keyword&gt;&lt;keyword&gt;Schizosaccharomyces/cytology/enzymology/*genetics&lt;/keyword&gt;&lt;keyword&gt;Sequence Homology, Nucleic Acid&lt;/keyword&gt;&lt;/keywords&gt;&lt;dates&gt;&lt;year&gt;1987&lt;/year&gt;&lt;pub-dates&gt;&lt;date&gt;May 22&lt;/date&gt;&lt;/pub-dates&gt;&lt;/dates&gt;&lt;isbn&gt;0092-8674 (Print)&amp;#xD;0092-8674 (Linking)&lt;/isbn&gt;&lt;accession-num&gt;3453113&lt;/accession-num&gt;&lt;urls&gt;&lt;related-urls&gt;&lt;url&gt;https://www.ncbi.nlm.nih.gov/pubmed/3453113&lt;/url&gt;&lt;/related-urls&gt;&lt;/urls&gt;&lt;electronic-resource-num&gt;10.1016/0092-8674(87)90459-4&lt;/electronic-resource-num&gt;&lt;/record&gt;&lt;/Cite&gt;&lt;/EndNote&gt;</w:instrText>
            </w:r>
            <w:r>
              <w:rPr>
                <w:rFonts w:ascii="Arial" w:hAnsi="Arial" w:cs="Arial"/>
                <w:bCs/>
                <w:lang w:val="en-US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lang w:val="en-US"/>
              </w:rPr>
              <w:t>[2]</w:t>
            </w:r>
            <w:r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</w:tbl>
    <w:p w14:paraId="7F5F090E" w14:textId="77777777" w:rsidR="00AF4330" w:rsidRPr="00144940" w:rsidRDefault="00AF4330" w:rsidP="00144940">
      <w:pPr>
        <w:spacing w:after="240" w:line="240" w:lineRule="auto"/>
        <w:jc w:val="both"/>
        <w:rPr>
          <w:rFonts w:ascii="Arial" w:hAnsi="Arial" w:cs="Arial"/>
          <w:bCs/>
          <w:sz w:val="24"/>
          <w:lang w:val="en-US"/>
        </w:rPr>
      </w:pPr>
      <w:bookmarkStart w:id="0" w:name="_GoBack"/>
      <w:bookmarkEnd w:id="0"/>
    </w:p>
    <w:p w14:paraId="6F210018" w14:textId="77777777" w:rsidR="00144940" w:rsidRPr="00144940" w:rsidRDefault="00144940" w:rsidP="00144940">
      <w:pPr>
        <w:pStyle w:val="EndNoteBibliography"/>
        <w:tabs>
          <w:tab w:val="left" w:pos="284"/>
        </w:tabs>
        <w:spacing w:after="120"/>
        <w:jc w:val="both"/>
        <w:rPr>
          <w:rFonts w:ascii="Arial" w:hAnsi="Arial" w:cs="Arial"/>
        </w:rPr>
      </w:pPr>
      <w:r w:rsidRPr="00144940">
        <w:rPr>
          <w:rFonts w:ascii="Arial" w:hAnsi="Arial" w:cs="Arial"/>
          <w:b/>
        </w:rPr>
        <w:lastRenderedPageBreak/>
        <w:fldChar w:fldCharType="begin"/>
      </w:r>
      <w:r w:rsidRPr="00144940">
        <w:rPr>
          <w:rFonts w:ascii="Arial" w:hAnsi="Arial" w:cs="Arial"/>
          <w:b/>
        </w:rPr>
        <w:instrText xml:space="preserve"> ADDIN EN.REFLIST </w:instrText>
      </w:r>
      <w:r w:rsidRPr="00144940">
        <w:rPr>
          <w:rFonts w:ascii="Arial" w:hAnsi="Arial" w:cs="Arial"/>
          <w:b/>
        </w:rPr>
        <w:fldChar w:fldCharType="separate"/>
      </w:r>
      <w:r w:rsidRPr="00144940">
        <w:rPr>
          <w:rFonts w:ascii="Arial" w:hAnsi="Arial" w:cs="Arial"/>
        </w:rPr>
        <w:t>1.</w:t>
      </w:r>
      <w:r w:rsidRPr="00144940">
        <w:rPr>
          <w:rFonts w:ascii="Arial" w:hAnsi="Arial" w:cs="Arial"/>
        </w:rPr>
        <w:tab/>
        <w:t xml:space="preserve">Leupold U. Genetical methods for </w:t>
      </w:r>
      <w:r w:rsidRPr="00144940">
        <w:rPr>
          <w:rFonts w:ascii="Arial" w:hAnsi="Arial" w:cs="Arial"/>
          <w:i/>
        </w:rPr>
        <w:t>Schizosaccharomyces pombe</w:t>
      </w:r>
      <w:r w:rsidRPr="00144940">
        <w:rPr>
          <w:rFonts w:ascii="Arial" w:hAnsi="Arial" w:cs="Arial"/>
        </w:rPr>
        <w:t>.  Methods Cell Physiol. 4: D.M. Prescott; 1970. p. 169-77.</w:t>
      </w:r>
    </w:p>
    <w:p w14:paraId="261924A0" w14:textId="0DB7CF19" w:rsidR="00FB7B8E" w:rsidRPr="00D72265" w:rsidRDefault="00144940" w:rsidP="00144940">
      <w:pPr>
        <w:pStyle w:val="EndNoteBibliography"/>
        <w:tabs>
          <w:tab w:val="left" w:pos="284"/>
        </w:tabs>
        <w:spacing w:after="120"/>
        <w:jc w:val="both"/>
        <w:rPr>
          <w:rFonts w:ascii="Arial" w:hAnsi="Arial" w:cs="Arial"/>
          <w:b/>
        </w:rPr>
      </w:pPr>
      <w:r w:rsidRPr="00144940">
        <w:rPr>
          <w:rFonts w:ascii="Arial" w:hAnsi="Arial" w:cs="Arial"/>
        </w:rPr>
        <w:t>2.</w:t>
      </w:r>
      <w:r w:rsidRPr="00144940">
        <w:rPr>
          <w:rFonts w:ascii="Arial" w:hAnsi="Arial" w:cs="Arial"/>
        </w:rPr>
        <w:tab/>
        <w:t>Russell P, Nurse P. The mitotic inducer nim1+ functions in a regulatory network of protein kinase homologs controlling the initiation of mitosis. Cell. 1987;49(4):569-76. Epub 1987/05/22. doi: 10.1016/0092-8674(87)90459-4. PubMed PMID: 3453113.</w:t>
      </w:r>
      <w:r w:rsidRPr="00144940">
        <w:rPr>
          <w:rFonts w:ascii="Arial" w:hAnsi="Arial" w:cs="Arial"/>
          <w:b/>
        </w:rPr>
        <w:fldChar w:fldCharType="end"/>
      </w:r>
    </w:p>
    <w:sectPr w:rsidR="00FB7B8E" w:rsidRPr="00D72265" w:rsidSect="00144940">
      <w:pgSz w:w="11906" w:h="16838"/>
      <w:pgMar w:top="1560" w:right="1841" w:bottom="1702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sft2p52fx2ze5ww15f9afpw2z0af2rsez&quot;&gt;NewLibrary&lt;record-ids&gt;&lt;item&gt;685&lt;/item&gt;&lt;item&gt;1621&lt;/item&gt;&lt;/record-ids&gt;&lt;/item&gt;&lt;/Libraries&gt;"/>
  </w:docVars>
  <w:rsids>
    <w:rsidRoot w:val="00AF4330"/>
    <w:rsid w:val="00056694"/>
    <w:rsid w:val="00085D89"/>
    <w:rsid w:val="000A19CD"/>
    <w:rsid w:val="000F5FC6"/>
    <w:rsid w:val="00144940"/>
    <w:rsid w:val="002023BE"/>
    <w:rsid w:val="002963B8"/>
    <w:rsid w:val="002E3B2B"/>
    <w:rsid w:val="00390A2F"/>
    <w:rsid w:val="003B0092"/>
    <w:rsid w:val="00405430"/>
    <w:rsid w:val="00406BD0"/>
    <w:rsid w:val="0044729A"/>
    <w:rsid w:val="0049381B"/>
    <w:rsid w:val="004C2946"/>
    <w:rsid w:val="004F5DBE"/>
    <w:rsid w:val="00550CF3"/>
    <w:rsid w:val="0056622A"/>
    <w:rsid w:val="00597662"/>
    <w:rsid w:val="005C63B0"/>
    <w:rsid w:val="005D2AF1"/>
    <w:rsid w:val="0065140D"/>
    <w:rsid w:val="006C37E3"/>
    <w:rsid w:val="006C4A18"/>
    <w:rsid w:val="006D5FD5"/>
    <w:rsid w:val="006F1052"/>
    <w:rsid w:val="006F74BE"/>
    <w:rsid w:val="00704C4A"/>
    <w:rsid w:val="00795346"/>
    <w:rsid w:val="007A3FAB"/>
    <w:rsid w:val="007D45F8"/>
    <w:rsid w:val="008B38EB"/>
    <w:rsid w:val="008C09FB"/>
    <w:rsid w:val="00984ACF"/>
    <w:rsid w:val="00A2615E"/>
    <w:rsid w:val="00A40C35"/>
    <w:rsid w:val="00A732BA"/>
    <w:rsid w:val="00AE7F6C"/>
    <w:rsid w:val="00AF0180"/>
    <w:rsid w:val="00AF4330"/>
    <w:rsid w:val="00B02532"/>
    <w:rsid w:val="00BA389C"/>
    <w:rsid w:val="00BF112A"/>
    <w:rsid w:val="00C22333"/>
    <w:rsid w:val="00C8440A"/>
    <w:rsid w:val="00CB0709"/>
    <w:rsid w:val="00CE0F0F"/>
    <w:rsid w:val="00D17616"/>
    <w:rsid w:val="00D4446F"/>
    <w:rsid w:val="00D72265"/>
    <w:rsid w:val="00D96DF0"/>
    <w:rsid w:val="00DB129F"/>
    <w:rsid w:val="00DC725F"/>
    <w:rsid w:val="00EA0E4A"/>
    <w:rsid w:val="00ED0EA7"/>
    <w:rsid w:val="00EF19A6"/>
    <w:rsid w:val="00F263DE"/>
    <w:rsid w:val="00F629EF"/>
    <w:rsid w:val="00F77824"/>
    <w:rsid w:val="00FB7B8E"/>
    <w:rsid w:val="00FD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64264"/>
  <w15:chartTrackingRefBased/>
  <w15:docId w15:val="{93BF9B7F-30C1-4C82-9358-480FC8F1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72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a-E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4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F4330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B07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0709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725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a-E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ar"/>
    <w:rsid w:val="001449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1449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449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4494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57</Words>
  <Characters>4715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Pompeu Fabra</Company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0011</dc:creator>
  <cp:keywords/>
  <dc:description/>
  <cp:lastModifiedBy>u10011</cp:lastModifiedBy>
  <cp:revision>3</cp:revision>
  <cp:lastPrinted>2024-10-23T13:07:00Z</cp:lastPrinted>
  <dcterms:created xsi:type="dcterms:W3CDTF">2024-12-10T16:01:00Z</dcterms:created>
  <dcterms:modified xsi:type="dcterms:W3CDTF">2024-12-10T16:10:00Z</dcterms:modified>
</cp:coreProperties>
</file>